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9CA08" w14:textId="28B4D1CC" w:rsidR="005C03AD" w:rsidRPr="00F97E78" w:rsidRDefault="005C03AD" w:rsidP="005C03AD">
      <w:pPr>
        <w:suppressLineNumbers/>
        <w:jc w:val="both"/>
        <w:rPr>
          <w:rFonts w:ascii="Times New Roman" w:eastAsiaTheme="minorEastAsia" w:hAnsi="Times New Roman" w:cs="Times New Roman"/>
          <w:lang w:bidi="th-TH"/>
        </w:rPr>
      </w:pPr>
      <w:r w:rsidRPr="00F97E78">
        <w:rPr>
          <w:rFonts w:ascii="Times New Roman" w:hAnsi="Times New Roman" w:cs="Times New Roman"/>
          <w:b/>
          <w:bCs/>
        </w:rPr>
        <w:t xml:space="preserve">Supplementary Figure </w:t>
      </w:r>
      <w:r>
        <w:rPr>
          <w:rFonts w:ascii="Times New Roman" w:hAnsi="Times New Roman" w:cs="Times New Roman"/>
          <w:b/>
          <w:bCs/>
        </w:rPr>
        <w:t>1</w:t>
      </w:r>
      <w:r w:rsidRPr="00F97E78">
        <w:rPr>
          <w:rFonts w:ascii="Times New Roman" w:eastAsiaTheme="minorEastAsia" w:hAnsi="Times New Roman" w:cs="Times New Roman"/>
          <w:b/>
          <w:bCs/>
          <w:lang w:bidi="th-TH"/>
        </w:rPr>
        <w:t>.</w:t>
      </w:r>
      <w:r>
        <w:rPr>
          <w:rFonts w:ascii="Times New Roman" w:eastAsiaTheme="minorEastAsia" w:hAnsi="Times New Roman" w:cs="Times New Roman"/>
          <w:lang w:bidi="th-TH"/>
        </w:rPr>
        <w:t xml:space="preserve"> </w:t>
      </w:r>
      <w:r>
        <w:rPr>
          <w:rFonts w:ascii="Times New Roman" w:eastAsiaTheme="minorEastAsia" w:hAnsi="Times New Roman" w:cs="Times New Roman" w:hint="eastAsia"/>
          <w:lang w:bidi="th-TH"/>
        </w:rPr>
        <w:t>M</w:t>
      </w:r>
      <w:r>
        <w:rPr>
          <w:rFonts w:ascii="Times New Roman" w:eastAsiaTheme="minorEastAsia" w:hAnsi="Times New Roman" w:cs="Times New Roman"/>
          <w:lang w:bidi="th-TH"/>
        </w:rPr>
        <w:t xml:space="preserve">ap of the ZJ27003 </w:t>
      </w:r>
      <w:r>
        <w:rPr>
          <w:rFonts w:ascii="Times New Roman" w:eastAsiaTheme="minorEastAsia" w:hAnsi="Times New Roman" w:cs="Times New Roman" w:hint="eastAsia"/>
          <w:lang w:bidi="th-TH"/>
        </w:rPr>
        <w:t>chromosome</w:t>
      </w:r>
      <w:r>
        <w:rPr>
          <w:rFonts w:ascii="Times New Roman" w:eastAsiaTheme="minorEastAsia" w:hAnsi="Times New Roman" w:cs="Times New Roman"/>
          <w:lang w:bidi="th-TH"/>
        </w:rPr>
        <w:t xml:space="preserve"> (A) and </w:t>
      </w:r>
      <w:r>
        <w:rPr>
          <w:rFonts w:ascii="Times New Roman" w:eastAsiaTheme="minorEastAsia" w:hAnsi="Times New Roman" w:cs="Times New Roman"/>
          <w:color w:val="000000"/>
          <w:bdr w:val="nil"/>
        </w:rPr>
        <w:t>141,639-bp plasmid p27003_1 (B)</w:t>
      </w:r>
      <w:r>
        <w:rPr>
          <w:rFonts w:ascii="Times New Roman" w:eastAsiaTheme="minorEastAsia" w:hAnsi="Times New Roman" w:cs="Times New Roman"/>
          <w:lang w:bidi="th-TH"/>
        </w:rPr>
        <w:t>. The three orange labels in the left circle (A) indicate resistance genes carried on the chromosome. The four black boxes on the left circle locate virulence genes on the chromosome, and the four numbers correspond to four genetic structures detailed in the right table (</w:t>
      </w:r>
      <w:r>
        <w:rPr>
          <w:rFonts w:ascii="Times New Roman" w:eastAsiaTheme="minorEastAsia" w:hAnsi="Times New Roman" w:cs="Times New Roman" w:hint="eastAsia"/>
          <w:lang w:bidi="th-TH"/>
        </w:rPr>
        <w:t>C</w:t>
      </w:r>
      <w:r>
        <w:rPr>
          <w:rFonts w:ascii="Times New Roman" w:eastAsiaTheme="minorEastAsia" w:hAnsi="Times New Roman" w:cs="Times New Roman"/>
          <w:lang w:bidi="th-TH"/>
        </w:rPr>
        <w:t xml:space="preserve">). </w:t>
      </w:r>
    </w:p>
    <w:p w14:paraId="138F760C" w14:textId="49B4B249" w:rsidR="00D26E0A" w:rsidRPr="009B6917" w:rsidRDefault="00D26E0A" w:rsidP="00D26E0A">
      <w:pPr>
        <w:suppressLineNumbers/>
        <w:spacing w:before="240"/>
        <w:jc w:val="both"/>
        <w:rPr>
          <w:rFonts w:ascii="Times New Roman" w:eastAsiaTheme="minorEastAsia" w:hAnsi="Times New Roman" w:cs="Times New Roman"/>
          <w:lang w:bidi="th-TH"/>
        </w:rPr>
      </w:pPr>
      <w:r w:rsidRPr="00F97E78">
        <w:rPr>
          <w:rFonts w:ascii="Times New Roman" w:hAnsi="Times New Roman" w:cs="Times New Roman"/>
          <w:b/>
          <w:bCs/>
        </w:rPr>
        <w:t xml:space="preserve">Supplementary Figure </w:t>
      </w:r>
      <w:r w:rsidR="005C03AD">
        <w:rPr>
          <w:rFonts w:ascii="Times New Roman" w:hAnsi="Times New Roman" w:cs="Times New Roman"/>
          <w:b/>
          <w:bCs/>
        </w:rPr>
        <w:t>2</w:t>
      </w:r>
      <w:r w:rsidRPr="00F97E78">
        <w:rPr>
          <w:rFonts w:ascii="Times New Roman" w:eastAsiaTheme="minorEastAsia" w:hAnsi="Times New Roman" w:cs="Times New Roman"/>
          <w:b/>
          <w:bCs/>
          <w:lang w:bidi="th-TH"/>
        </w:rPr>
        <w:t>.</w:t>
      </w:r>
      <w:r>
        <w:rPr>
          <w:rFonts w:ascii="Times New Roman" w:eastAsiaTheme="minorEastAsia" w:hAnsi="Times New Roman" w:cs="Times New Roman"/>
          <w:b/>
          <w:bCs/>
          <w:lang w:bidi="th-TH"/>
        </w:rPr>
        <w:t xml:space="preserve"> </w:t>
      </w:r>
      <w:r>
        <w:rPr>
          <w:rFonts w:ascii="Times New Roman" w:eastAsiaTheme="minorEastAsia" w:hAnsi="Times New Roman" w:cs="Times New Roman"/>
          <w:lang w:bidi="th-TH"/>
        </w:rPr>
        <w:t xml:space="preserve">Survival rates of </w:t>
      </w:r>
      <w:r w:rsidRPr="00A3057A">
        <w:rPr>
          <w:rFonts w:ascii="Times New Roman" w:eastAsiaTheme="minorEastAsia" w:hAnsi="Times New Roman" w:cs="Times New Roman"/>
          <w:i/>
          <w:iCs/>
          <w:lang w:bidi="th-TH"/>
        </w:rPr>
        <w:t>K. pneumoniae</w:t>
      </w:r>
      <w:r>
        <w:rPr>
          <w:rFonts w:ascii="Times New Roman" w:eastAsiaTheme="minorEastAsia" w:hAnsi="Times New Roman" w:cs="Times New Roman"/>
          <w:lang w:bidi="th-TH"/>
        </w:rPr>
        <w:t xml:space="preserve"> strains</w:t>
      </w:r>
      <w:r w:rsidR="005C03AD">
        <w:rPr>
          <w:rFonts w:ascii="Times New Roman" w:eastAsiaTheme="minorEastAsia" w:hAnsi="Times New Roman" w:cs="Times New Roman"/>
          <w:lang w:bidi="th-TH"/>
        </w:rPr>
        <w:t xml:space="preserve"> in serum</w:t>
      </w:r>
      <w:r>
        <w:rPr>
          <w:rFonts w:ascii="Times New Roman" w:eastAsiaTheme="minorEastAsia" w:hAnsi="Times New Roman" w:cs="Times New Roman"/>
          <w:lang w:bidi="th-TH"/>
        </w:rPr>
        <w:t>. (A) Serum resistance of the three isolates at each time point. Percent survival was calculated following each hour of incubation in 100% NHS, and normalized by values obtained from inoculation with HIS as 100%. (B) Visualize survival rates for each isolate at 3 h.</w:t>
      </w:r>
      <w:r>
        <w:rPr>
          <w:rFonts w:ascii="Times New Roman" w:eastAsiaTheme="minorEastAsia" w:hAnsi="Times New Roman" w:cs="Times New Roman" w:hint="eastAsia"/>
          <w:lang w:bidi="th-TH"/>
        </w:rPr>
        <w:t xml:space="preserve"> </w:t>
      </w:r>
      <w:r>
        <w:rPr>
          <w:rFonts w:ascii="Times New Roman" w:eastAsiaTheme="minorEastAsia" w:hAnsi="Times New Roman" w:cs="Times New Roman"/>
          <w:lang w:bidi="th-TH"/>
        </w:rPr>
        <w:t>The data were obtained from triplicate assays for each isolate. Bars represent the SE of the mean. *</w:t>
      </w:r>
      <w:r w:rsidRPr="00A3057A">
        <w:rPr>
          <w:rFonts w:ascii="Times New Roman" w:eastAsiaTheme="minorEastAsia" w:hAnsi="Times New Roman" w:cs="Times New Roman"/>
          <w:i/>
          <w:iCs/>
          <w:lang w:bidi="th-TH"/>
        </w:rPr>
        <w:t>P</w:t>
      </w:r>
      <w:r w:rsidRPr="00A3057A">
        <w:rPr>
          <w:rFonts w:ascii="Times New Roman" w:eastAsiaTheme="minorEastAsia" w:hAnsi="Times New Roman" w:cs="Times New Roman"/>
          <w:lang w:bidi="th-TH"/>
        </w:rPr>
        <w:t xml:space="preserve"> </w:t>
      </w:r>
      <w:r>
        <w:rPr>
          <w:rFonts w:ascii="Times New Roman" w:eastAsiaTheme="minorEastAsia" w:hAnsi="Times New Roman" w:cs="Times New Roman"/>
          <w:lang w:bidi="th-TH"/>
        </w:rPr>
        <w:t>&lt; 0.01.</w:t>
      </w:r>
    </w:p>
    <w:p w14:paraId="6959C664" w14:textId="77777777" w:rsidR="000F54DC" w:rsidRPr="00D26E0A" w:rsidRDefault="000F54DC"/>
    <w:sectPr w:rsidR="000F54DC" w:rsidRPr="00D26E0A" w:rsidSect="00ED169C">
      <w:pgSz w:w="11906" w:h="16838"/>
      <w:pgMar w:top="1134" w:right="1134" w:bottom="1134" w:left="1134" w:header="709" w:footer="85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C9FD6" w14:textId="77777777" w:rsidR="00465EDB" w:rsidRDefault="00465EDB" w:rsidP="00BA53A9">
      <w:r>
        <w:separator/>
      </w:r>
    </w:p>
  </w:endnote>
  <w:endnote w:type="continuationSeparator" w:id="0">
    <w:p w14:paraId="6652DE54" w14:textId="77777777" w:rsidR="00465EDB" w:rsidRDefault="00465EDB" w:rsidP="00BA53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312B2" w14:textId="77777777" w:rsidR="00465EDB" w:rsidRDefault="00465EDB" w:rsidP="00BA53A9">
      <w:r>
        <w:separator/>
      </w:r>
    </w:p>
  </w:footnote>
  <w:footnote w:type="continuationSeparator" w:id="0">
    <w:p w14:paraId="0A19DA8C" w14:textId="77777777" w:rsidR="00465EDB" w:rsidRDefault="00465EDB" w:rsidP="00BA53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E0A"/>
    <w:rsid w:val="00027CF2"/>
    <w:rsid w:val="00047C55"/>
    <w:rsid w:val="00063405"/>
    <w:rsid w:val="00077E16"/>
    <w:rsid w:val="00084937"/>
    <w:rsid w:val="000961A6"/>
    <w:rsid w:val="000A153A"/>
    <w:rsid w:val="000C1DF3"/>
    <w:rsid w:val="000D2EA9"/>
    <w:rsid w:val="000E050B"/>
    <w:rsid w:val="000F032E"/>
    <w:rsid w:val="000F54DC"/>
    <w:rsid w:val="000F79B9"/>
    <w:rsid w:val="001425BD"/>
    <w:rsid w:val="0014519B"/>
    <w:rsid w:val="00151078"/>
    <w:rsid w:val="00151867"/>
    <w:rsid w:val="00155CBC"/>
    <w:rsid w:val="0019456F"/>
    <w:rsid w:val="001A3ACA"/>
    <w:rsid w:val="001D375E"/>
    <w:rsid w:val="001F4377"/>
    <w:rsid w:val="002064A7"/>
    <w:rsid w:val="00211278"/>
    <w:rsid w:val="00226BE5"/>
    <w:rsid w:val="00237B2C"/>
    <w:rsid w:val="00244810"/>
    <w:rsid w:val="0025749E"/>
    <w:rsid w:val="00272976"/>
    <w:rsid w:val="00280CB3"/>
    <w:rsid w:val="00282DC3"/>
    <w:rsid w:val="00282E98"/>
    <w:rsid w:val="002914EF"/>
    <w:rsid w:val="002A1FEC"/>
    <w:rsid w:val="002C5593"/>
    <w:rsid w:val="002C79DE"/>
    <w:rsid w:val="002D1A25"/>
    <w:rsid w:val="002D49DB"/>
    <w:rsid w:val="002E7BAA"/>
    <w:rsid w:val="002F37E3"/>
    <w:rsid w:val="00302B5D"/>
    <w:rsid w:val="003160E8"/>
    <w:rsid w:val="00354C9D"/>
    <w:rsid w:val="0039265B"/>
    <w:rsid w:val="003A0660"/>
    <w:rsid w:val="003B3FC2"/>
    <w:rsid w:val="003B62C7"/>
    <w:rsid w:val="003C643D"/>
    <w:rsid w:val="00417D1A"/>
    <w:rsid w:val="0042483E"/>
    <w:rsid w:val="0043708E"/>
    <w:rsid w:val="004558CA"/>
    <w:rsid w:val="00465EDB"/>
    <w:rsid w:val="00494428"/>
    <w:rsid w:val="004964C4"/>
    <w:rsid w:val="004A09CF"/>
    <w:rsid w:val="004A71EE"/>
    <w:rsid w:val="004B6343"/>
    <w:rsid w:val="004C241B"/>
    <w:rsid w:val="004D67FD"/>
    <w:rsid w:val="004E3887"/>
    <w:rsid w:val="004E4879"/>
    <w:rsid w:val="0052484E"/>
    <w:rsid w:val="0053770B"/>
    <w:rsid w:val="00567D79"/>
    <w:rsid w:val="005730D3"/>
    <w:rsid w:val="005742A6"/>
    <w:rsid w:val="00586812"/>
    <w:rsid w:val="005B0BAB"/>
    <w:rsid w:val="005B505A"/>
    <w:rsid w:val="005C03AD"/>
    <w:rsid w:val="005C0607"/>
    <w:rsid w:val="005D1369"/>
    <w:rsid w:val="005D53F1"/>
    <w:rsid w:val="0063548E"/>
    <w:rsid w:val="00665D23"/>
    <w:rsid w:val="00682718"/>
    <w:rsid w:val="006A1A52"/>
    <w:rsid w:val="006B4794"/>
    <w:rsid w:val="006C3F7F"/>
    <w:rsid w:val="006F1479"/>
    <w:rsid w:val="00737A75"/>
    <w:rsid w:val="00744DDC"/>
    <w:rsid w:val="0075046A"/>
    <w:rsid w:val="007B24FE"/>
    <w:rsid w:val="007B7056"/>
    <w:rsid w:val="007C3AA7"/>
    <w:rsid w:val="007D35BD"/>
    <w:rsid w:val="00806C39"/>
    <w:rsid w:val="00832793"/>
    <w:rsid w:val="00837E04"/>
    <w:rsid w:val="0086230F"/>
    <w:rsid w:val="00863A83"/>
    <w:rsid w:val="00875FEF"/>
    <w:rsid w:val="008A07E4"/>
    <w:rsid w:val="008B2C62"/>
    <w:rsid w:val="008D109E"/>
    <w:rsid w:val="008D4434"/>
    <w:rsid w:val="008D4D79"/>
    <w:rsid w:val="00906D5A"/>
    <w:rsid w:val="00914BDE"/>
    <w:rsid w:val="009223FA"/>
    <w:rsid w:val="0097443B"/>
    <w:rsid w:val="00974B89"/>
    <w:rsid w:val="00977FB4"/>
    <w:rsid w:val="00992948"/>
    <w:rsid w:val="009C609F"/>
    <w:rsid w:val="009D270E"/>
    <w:rsid w:val="009F08C9"/>
    <w:rsid w:val="00A07E5E"/>
    <w:rsid w:val="00A3352F"/>
    <w:rsid w:val="00A35163"/>
    <w:rsid w:val="00A55759"/>
    <w:rsid w:val="00A7524B"/>
    <w:rsid w:val="00A90384"/>
    <w:rsid w:val="00A91232"/>
    <w:rsid w:val="00AB5B3E"/>
    <w:rsid w:val="00B162B7"/>
    <w:rsid w:val="00B41005"/>
    <w:rsid w:val="00B63FA6"/>
    <w:rsid w:val="00B844F0"/>
    <w:rsid w:val="00B91F17"/>
    <w:rsid w:val="00BA53A9"/>
    <w:rsid w:val="00BC59EA"/>
    <w:rsid w:val="00BD463D"/>
    <w:rsid w:val="00BD4B1E"/>
    <w:rsid w:val="00BE20BE"/>
    <w:rsid w:val="00BE4A13"/>
    <w:rsid w:val="00BF1017"/>
    <w:rsid w:val="00BF241B"/>
    <w:rsid w:val="00BF53C5"/>
    <w:rsid w:val="00C15DA9"/>
    <w:rsid w:val="00C350B8"/>
    <w:rsid w:val="00C61E4B"/>
    <w:rsid w:val="00C62FE1"/>
    <w:rsid w:val="00C7300C"/>
    <w:rsid w:val="00C74EE8"/>
    <w:rsid w:val="00CB10AA"/>
    <w:rsid w:val="00CB692F"/>
    <w:rsid w:val="00CD73F6"/>
    <w:rsid w:val="00CE1F80"/>
    <w:rsid w:val="00CF6E22"/>
    <w:rsid w:val="00D02F86"/>
    <w:rsid w:val="00D22B43"/>
    <w:rsid w:val="00D26E0A"/>
    <w:rsid w:val="00D34DF3"/>
    <w:rsid w:val="00D45EBD"/>
    <w:rsid w:val="00D81D4A"/>
    <w:rsid w:val="00DA3C49"/>
    <w:rsid w:val="00DE6301"/>
    <w:rsid w:val="00DF4390"/>
    <w:rsid w:val="00E13E37"/>
    <w:rsid w:val="00E30D4F"/>
    <w:rsid w:val="00E50A82"/>
    <w:rsid w:val="00E51F96"/>
    <w:rsid w:val="00E62A02"/>
    <w:rsid w:val="00E71B71"/>
    <w:rsid w:val="00E75537"/>
    <w:rsid w:val="00E833D4"/>
    <w:rsid w:val="00E84D3B"/>
    <w:rsid w:val="00EC1788"/>
    <w:rsid w:val="00ED04E4"/>
    <w:rsid w:val="00ED4F69"/>
    <w:rsid w:val="00F02983"/>
    <w:rsid w:val="00F104C1"/>
    <w:rsid w:val="00F10F90"/>
    <w:rsid w:val="00F10FB2"/>
    <w:rsid w:val="00F8587D"/>
    <w:rsid w:val="00F90DAD"/>
    <w:rsid w:val="00FA3E55"/>
    <w:rsid w:val="00FF0E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479E84"/>
  <w15:chartTrackingRefBased/>
  <w15:docId w15:val="{08419564-A6A2-A54F-BBCC-DEC5D6700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6E0A"/>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D26E0A"/>
  </w:style>
  <w:style w:type="paragraph" w:styleId="a4">
    <w:name w:val="header"/>
    <w:basedOn w:val="a"/>
    <w:link w:val="a5"/>
    <w:uiPriority w:val="99"/>
    <w:unhideWhenUsed/>
    <w:rsid w:val="00BA53A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A53A9"/>
    <w:rPr>
      <w:rFonts w:ascii="宋体" w:eastAsia="宋体" w:hAnsi="宋体" w:cs="宋体"/>
      <w:kern w:val="0"/>
      <w:sz w:val="18"/>
      <w:szCs w:val="18"/>
    </w:rPr>
  </w:style>
  <w:style w:type="paragraph" w:styleId="a6">
    <w:name w:val="footer"/>
    <w:basedOn w:val="a"/>
    <w:link w:val="a7"/>
    <w:uiPriority w:val="99"/>
    <w:unhideWhenUsed/>
    <w:rsid w:val="00BA53A9"/>
    <w:pPr>
      <w:tabs>
        <w:tab w:val="center" w:pos="4153"/>
        <w:tab w:val="right" w:pos="8306"/>
      </w:tabs>
      <w:snapToGrid w:val="0"/>
    </w:pPr>
    <w:rPr>
      <w:sz w:val="18"/>
      <w:szCs w:val="18"/>
    </w:rPr>
  </w:style>
  <w:style w:type="character" w:customStyle="1" w:styleId="a7">
    <w:name w:val="页脚 字符"/>
    <w:basedOn w:val="a0"/>
    <w:link w:val="a6"/>
    <w:uiPriority w:val="99"/>
    <w:rsid w:val="00BA53A9"/>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2</Words>
  <Characters>698</Characters>
  <Application>Microsoft Office Word</Application>
  <DocSecurity>0</DocSecurity>
  <Lines>5</Lines>
  <Paragraphs>1</Paragraphs>
  <ScaleCrop>false</ScaleCrop>
  <Company/>
  <LinksUpToDate>false</LinksUpToDate>
  <CharactersWithSpaces>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严茹霜</dc:creator>
  <cp:keywords/>
  <dc:description/>
  <cp:lastModifiedBy>J Y</cp:lastModifiedBy>
  <cp:revision>3</cp:revision>
  <dcterms:created xsi:type="dcterms:W3CDTF">2020-11-13T01:23:00Z</dcterms:created>
  <dcterms:modified xsi:type="dcterms:W3CDTF">2021-04-30T15:57:00Z</dcterms:modified>
</cp:coreProperties>
</file>